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4F7" w:rsidRPr="00192480" w:rsidRDefault="00F77173" w:rsidP="00F554F7">
      <w:pPr>
        <w:widowControl/>
        <w:rPr>
          <w:rFonts w:ascii="Times New Roman" w:eastAsia="新細明體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</w:rPr>
        <w:t>Table</w:t>
      </w:r>
      <w:r w:rsidR="00192480" w:rsidRPr="0019248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="00192480" w:rsidRPr="00192480">
        <w:rPr>
          <w:rFonts w:ascii="Times New Roman" w:hAnsi="Times New Roman" w:cs="Times New Roman"/>
          <w:color w:val="000000" w:themeColor="text1"/>
        </w:rPr>
        <w:t>2 -</w:t>
      </w:r>
      <w:r w:rsidR="00EB62FF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="009C7381" w:rsidRPr="00192480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ICD-9-CM and definition of </w:t>
      </w:r>
      <w:r w:rsidR="00465D02" w:rsidRPr="00192480">
        <w:rPr>
          <w:rFonts w:ascii="Times New Roman" w:eastAsia="新細明體" w:hAnsi="Times New Roman" w:cs="Times New Roman"/>
          <w:color w:val="000000" w:themeColor="text1"/>
          <w:kern w:val="0"/>
        </w:rPr>
        <w:t>HAS-BLED score</w:t>
      </w:r>
    </w:p>
    <w:tbl>
      <w:tblPr>
        <w:tblStyle w:val="a3"/>
        <w:tblW w:w="10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2835"/>
        <w:gridCol w:w="1839"/>
      </w:tblGrid>
      <w:tr w:rsidR="00E00D7F" w:rsidRPr="009444A9" w:rsidTr="009444A9">
        <w:trPr>
          <w:trHeight w:val="28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465D02" w:rsidRPr="009444A9" w:rsidRDefault="00465D02" w:rsidP="00AE4B7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te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65D02" w:rsidRPr="009444A9" w:rsidRDefault="00465D02" w:rsidP="00AE4B7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D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65D02" w:rsidRPr="009444A9" w:rsidRDefault="00465D02" w:rsidP="00AE4B7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D</w:t>
            </w:r>
            <w:r w:rsidR="003538C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465D02" w:rsidRPr="009444A9" w:rsidRDefault="00465D02" w:rsidP="00AE4B7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core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  <w:tcBorders>
              <w:top w:val="single" w:sz="4" w:space="0" w:color="auto"/>
            </w:tcBorders>
          </w:tcPr>
          <w:p w:rsidR="00465D02" w:rsidRPr="009444A9" w:rsidRDefault="00465D02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65D02" w:rsidRPr="009444A9" w:rsidRDefault="00A140DC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1.1, 401.9, 402.10, 402.90, 404.10, 404.90, 405.11, 405.19, 405.91, 405.9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65D02" w:rsidRPr="009444A9" w:rsidRDefault="00465D02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10, I11, I12, I13, I15, N26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465D02" w:rsidRPr="009444A9" w:rsidRDefault="00465D02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140DC" w:rsidRPr="009444A9" w:rsidTr="009444A9">
        <w:trPr>
          <w:trHeight w:val="409"/>
        </w:trPr>
        <w:tc>
          <w:tcPr>
            <w:tcW w:w="2689" w:type="dxa"/>
          </w:tcPr>
          <w:p w:rsidR="00A140DC" w:rsidRPr="009444A9" w:rsidRDefault="00A140DC" w:rsidP="00A140D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3118" w:type="dxa"/>
          </w:tcPr>
          <w:p w:rsidR="00A140DC" w:rsidRPr="009444A9" w:rsidRDefault="00A140DC" w:rsidP="00A140DC">
            <w:pPr>
              <w:widowControl/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56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A140DC" w:rsidP="00A140D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88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4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45.1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0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A140DC" w:rsidP="00A140D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1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3.9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0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0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1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1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9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04.93, 583.0, 583.1, 583.2, 583.3, 583.4, 583.5, 583.6, 583.7</w:t>
            </w:r>
          </w:p>
        </w:tc>
        <w:tc>
          <w:tcPr>
            <w:tcW w:w="2835" w:type="dxa"/>
          </w:tcPr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1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19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12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13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3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05.7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25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49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4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9.2</w:t>
            </w:r>
          </w:p>
        </w:tc>
        <w:tc>
          <w:tcPr>
            <w:tcW w:w="1839" w:type="dxa"/>
          </w:tcPr>
          <w:p w:rsidR="00A140DC" w:rsidRPr="009444A9" w:rsidRDefault="00A140DC" w:rsidP="00A140D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A140DC" w:rsidRPr="009444A9" w:rsidTr="009444A9">
        <w:trPr>
          <w:trHeight w:val="1100"/>
        </w:trPr>
        <w:tc>
          <w:tcPr>
            <w:tcW w:w="2689" w:type="dxa"/>
          </w:tcPr>
          <w:p w:rsidR="00A140DC" w:rsidRPr="009444A9" w:rsidRDefault="00A140DC" w:rsidP="00A140D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3118" w:type="dxa"/>
          </w:tcPr>
          <w:p w:rsidR="00A140DC" w:rsidRPr="009444A9" w:rsidRDefault="00A140DC" w:rsidP="00A140D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1, 070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A140DC" w:rsidP="00A140D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3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A140DC" w:rsidP="00A140D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V42.7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2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2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3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3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4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70.54,</w:t>
            </w:r>
            <w:r w:rsidRPr="009444A9">
              <w:rPr>
                <w:rStyle w:val="pl-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56.2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br/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2,</w:t>
            </w:r>
            <w:r w:rsidRPr="00944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3,</w:t>
            </w:r>
            <w:r w:rsidRPr="009444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572.4, 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72.8</w:t>
            </w:r>
          </w:p>
        </w:tc>
        <w:tc>
          <w:tcPr>
            <w:tcW w:w="2835" w:type="dxa"/>
          </w:tcPr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1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4</w:t>
            </w:r>
            <w:r w:rsidRPr="009444A9">
              <w:rPr>
                <w:rStyle w:val="pl-pd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7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/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/3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C8540E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8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94.4,</w:t>
            </w:r>
            <w:r w:rsidRPr="009444A9">
              <w:rPr>
                <w:rStyle w:val="pl-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5.0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5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86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98.2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</w:p>
          <w:p w:rsidR="00A140DC" w:rsidRPr="009444A9" w:rsidRDefault="00C8540E" w:rsidP="00C8540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0.4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1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2.1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2.9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5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6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9444A9">
              <w:rPr>
                <w:rStyle w:val="pl-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76.7</w:t>
            </w:r>
          </w:p>
        </w:tc>
        <w:tc>
          <w:tcPr>
            <w:tcW w:w="1839" w:type="dxa"/>
          </w:tcPr>
          <w:p w:rsidR="00A140DC" w:rsidRPr="009444A9" w:rsidRDefault="00A140DC" w:rsidP="00A140D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465D02" w:rsidRPr="009444A9" w:rsidRDefault="00465D02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troke, transient ischemic attack </w:t>
            </w:r>
          </w:p>
        </w:tc>
        <w:tc>
          <w:tcPr>
            <w:tcW w:w="3118" w:type="dxa"/>
          </w:tcPr>
          <w:p w:rsidR="00465D02" w:rsidRPr="009444A9" w:rsidRDefault="00C8540E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30, 431, 432.0, 432.1, 432.9, </w:t>
            </w:r>
            <w:r w:rsidR="00465D02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465D02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 43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465D02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, 436, 437.0, 437.1</w:t>
            </w:r>
            <w:r w:rsidR="00D25509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</w:tc>
        <w:tc>
          <w:tcPr>
            <w:tcW w:w="2835" w:type="dxa"/>
          </w:tcPr>
          <w:p w:rsidR="00465D02" w:rsidRPr="009444A9" w:rsidRDefault="00D25509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60, I61, I62.0, I62.9, </w:t>
            </w:r>
            <w:r w:rsidR="00465D02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63, I65, I66</w:t>
            </w:r>
          </w:p>
        </w:tc>
        <w:tc>
          <w:tcPr>
            <w:tcW w:w="1839" w:type="dxa"/>
          </w:tcPr>
          <w:p w:rsidR="00465D02" w:rsidRPr="009444A9" w:rsidRDefault="00465D02" w:rsidP="00465D02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Bleeding history</w:t>
            </w:r>
          </w:p>
        </w:tc>
        <w:tc>
          <w:tcPr>
            <w:tcW w:w="3118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H: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30, 431, 432.0, 432.1, 432.9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xtra-cranial: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31.0, 531.2, 531.4, 531.6, 532.0, 532.2, 532.4, 532.6, 533.0, 533.2, 533.4, 533.6, 534.0, 534.2, 534.4, 534.6, 578.0, 578.1, 578.9, 569.3, 287.8, 287.9, 596.7, 784.8, 599.7, 627.1, 459.0, 719.1, 786.3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5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H: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60, I61, I62.0, I62.9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Extra-cranial: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K92.0, K92.1, I85.0, I98.20, I98.3, K22.10, K22.12, K22.14, K22.16, K25.0, K25.2, K25.4, K25.6, K26.0, K26.2, K26.4, K26.6, K27.0, K27.2, K27.4, K27.6, K28.0, K28.2, K28.4, K28.6, K29.0, K63.80, K31.80, K55.20, K62.5, K92.2, N02.0, N02.1, N02.2, N02.3, N02.4, N02.5, N02.6, N02.7, N02.8, N02.9, K66.1, N93.8, N93.9, N95.0, R04.1, R04.2, R04.8, R04.9, R31.0, R31.1, R31.8, R58, D68.3, H35.6, H43.1, H45.0, M25.0</w:t>
            </w:r>
          </w:p>
        </w:tc>
        <w:tc>
          <w:tcPr>
            <w:tcW w:w="183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NR &gt; 4</w:t>
            </w:r>
          </w:p>
        </w:tc>
        <w:tc>
          <w:tcPr>
            <w:tcW w:w="3118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Age</w:t>
            </w:r>
          </w:p>
        </w:tc>
        <w:tc>
          <w:tcPr>
            <w:tcW w:w="3118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, age </w:t>
            </w:r>
            <w:r w:rsidRPr="00944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≥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5; 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0, age &lt; 65.</w:t>
            </w: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dication usage predisposing to bleeding</w:t>
            </w:r>
          </w:p>
        </w:tc>
        <w:tc>
          <w:tcPr>
            <w:tcW w:w="3118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00D7F" w:rsidRPr="009444A9" w:rsidTr="009444A9">
        <w:trPr>
          <w:trHeight w:val="851"/>
        </w:trPr>
        <w:tc>
          <w:tcPr>
            <w:tcW w:w="2689" w:type="dxa"/>
            <w:tcBorders>
              <w:bottom w:val="single" w:sz="4" w:space="0" w:color="auto"/>
            </w:tcBorders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lcohol u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9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29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, 29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, 29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, 29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303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3, 305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3, V11</w:t>
            </w:r>
            <w:r w:rsidR="00747BC4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10, E52, G62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, I42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, K29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, K70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, K70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, K70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, T51, Z71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, Z65</w:t>
            </w:r>
            <w:r w:rsidR="00C8540E"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A31F5B" w:rsidRPr="009444A9" w:rsidRDefault="00A31F5B" w:rsidP="00A31F5B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444A9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:rsidR="00F554F7" w:rsidRPr="009444A9" w:rsidRDefault="00F554F7" w:rsidP="00F554F7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Pr="009444A9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EB62FF" w:rsidRDefault="00EB62FF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</w:p>
    <w:p w:rsidR="009444A9" w:rsidRPr="009444A9" w:rsidRDefault="009444A9" w:rsidP="00EB62FF">
      <w:pPr>
        <w:widowControl/>
        <w:rPr>
          <w:rFonts w:ascii="Times New Roman" w:eastAsia="新細明體" w:hAnsi="Times New Roman" w:cs="Times New Roman"/>
          <w:color w:val="000000" w:themeColor="text1"/>
          <w:kern w:val="0"/>
          <w:sz w:val="20"/>
          <w:szCs w:val="20"/>
        </w:rPr>
      </w:pPr>
      <w:bookmarkStart w:id="0" w:name="_GoBack"/>
      <w:bookmarkEnd w:id="0"/>
    </w:p>
    <w:sectPr w:rsidR="009444A9" w:rsidRPr="009444A9" w:rsidSect="00F554F7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C7F60"/>
    <w:multiLevelType w:val="multilevel"/>
    <w:tmpl w:val="A58ED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65774"/>
    <w:multiLevelType w:val="multilevel"/>
    <w:tmpl w:val="AECC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692130"/>
    <w:multiLevelType w:val="multilevel"/>
    <w:tmpl w:val="E692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B53F1B"/>
    <w:multiLevelType w:val="multilevel"/>
    <w:tmpl w:val="7E32C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55165A"/>
    <w:multiLevelType w:val="multilevel"/>
    <w:tmpl w:val="3D289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C7"/>
    <w:rsid w:val="000A7753"/>
    <w:rsid w:val="00192480"/>
    <w:rsid w:val="00225A01"/>
    <w:rsid w:val="003538C9"/>
    <w:rsid w:val="003A1BE6"/>
    <w:rsid w:val="003C3650"/>
    <w:rsid w:val="00435278"/>
    <w:rsid w:val="004357DF"/>
    <w:rsid w:val="00465D02"/>
    <w:rsid w:val="00534841"/>
    <w:rsid w:val="00610E5D"/>
    <w:rsid w:val="00734DD5"/>
    <w:rsid w:val="00747BC4"/>
    <w:rsid w:val="007B7362"/>
    <w:rsid w:val="007D70BE"/>
    <w:rsid w:val="008E0641"/>
    <w:rsid w:val="008F794C"/>
    <w:rsid w:val="008F7EE2"/>
    <w:rsid w:val="009444A9"/>
    <w:rsid w:val="009B6399"/>
    <w:rsid w:val="009C7381"/>
    <w:rsid w:val="00A12319"/>
    <w:rsid w:val="00A140DC"/>
    <w:rsid w:val="00A31F5B"/>
    <w:rsid w:val="00AB599C"/>
    <w:rsid w:val="00AE4B71"/>
    <w:rsid w:val="00B45926"/>
    <w:rsid w:val="00BC0E95"/>
    <w:rsid w:val="00BD135B"/>
    <w:rsid w:val="00C073C7"/>
    <w:rsid w:val="00C8540E"/>
    <w:rsid w:val="00CC2B54"/>
    <w:rsid w:val="00CD7899"/>
    <w:rsid w:val="00D25509"/>
    <w:rsid w:val="00D36232"/>
    <w:rsid w:val="00D45921"/>
    <w:rsid w:val="00D93111"/>
    <w:rsid w:val="00DF5C38"/>
    <w:rsid w:val="00E00D7F"/>
    <w:rsid w:val="00E01DA9"/>
    <w:rsid w:val="00E90892"/>
    <w:rsid w:val="00EB62FF"/>
    <w:rsid w:val="00F07F61"/>
    <w:rsid w:val="00F54A44"/>
    <w:rsid w:val="00F554F7"/>
    <w:rsid w:val="00F76683"/>
    <w:rsid w:val="00F7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A6E0F"/>
  <w15:chartTrackingRefBased/>
  <w15:docId w15:val="{0A69A696-75BB-8547-8F4C-172768A2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554F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3">
    <w:name w:val="Table Grid"/>
    <w:basedOn w:val="a1"/>
    <w:uiPriority w:val="39"/>
    <w:rsid w:val="00F55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-s">
    <w:name w:val="pl-s"/>
    <w:basedOn w:val="a0"/>
    <w:rsid w:val="00D45921"/>
  </w:style>
  <w:style w:type="character" w:customStyle="1" w:styleId="pl-pds">
    <w:name w:val="pl-pds"/>
    <w:basedOn w:val="a0"/>
    <w:rsid w:val="00D45921"/>
  </w:style>
  <w:style w:type="character" w:customStyle="1" w:styleId="pl-k">
    <w:name w:val="pl-k"/>
    <w:basedOn w:val="a0"/>
    <w:rsid w:val="00534841"/>
  </w:style>
  <w:style w:type="character" w:customStyle="1" w:styleId="a4">
    <w:name w:val="無"/>
    <w:rsid w:val="000A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E5B273-1233-FC47-9A54-E45FEA1C5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23</cp:revision>
  <dcterms:created xsi:type="dcterms:W3CDTF">2021-06-12T06:25:00Z</dcterms:created>
  <dcterms:modified xsi:type="dcterms:W3CDTF">2021-06-24T13:00:00Z</dcterms:modified>
</cp:coreProperties>
</file>